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270" w:rsidRDefault="004625D0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39395</wp:posOffset>
                </wp:positionH>
                <wp:positionV relativeFrom="paragraph">
                  <wp:posOffset>152400</wp:posOffset>
                </wp:positionV>
                <wp:extent cx="5134321" cy="354137"/>
                <wp:effectExtent l="0" t="0" r="9525" b="27305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34321" cy="354137"/>
                          <a:chOff x="0" y="0"/>
                          <a:chExt cx="5134321" cy="354137"/>
                        </a:xfrm>
                      </wpg:grpSpPr>
                      <wps:wsp>
                        <wps:cNvPr id="17" name="Left Brace 1"/>
                        <wps:cNvSpPr/>
                        <wps:spPr>
                          <a:xfrm rot="5400000">
                            <a:off x="2503709" y="-2276475"/>
                            <a:ext cx="126903" cy="5134321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Box 2"/>
                        <wps:cNvSpPr txBox="1"/>
                        <wps:spPr>
                          <a:xfrm>
                            <a:off x="1865408" y="0"/>
                            <a:ext cx="1422400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25D0" w:rsidRDefault="004625D0" w:rsidP="004625D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B.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istachyon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enomic reg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9" o:spid="_x0000_s1026" style="position:absolute;margin-left:18.85pt;margin-top:12pt;width:404.3pt;height:27.9pt;z-index:251663360" coordsize="51343,35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"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1" o:spid="_x0000_s1027" type="#_x0000_t87" style="position:absolute;left:25037;top:-22765;width:1269;height:5134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" adj="44" strokecolor="black [3213]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18654;width:14224;height:2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vbd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Y+UUG0Mt/AAAA//8DAFBLAQItABQABgAIAAAAIQDb4fbL7gAAAIUBAAATAAAAAAAAAAAA&#10;AAAAAAAAAABbQ29udGVudF9UeXBlc10ueG1sUEsBAi0AFAAGAAgAAAAhAFr0LFu/AAAAFQEAAAsA&#10;AAAAAAAAAAAAAAAAHwEAAF9yZWxzLy5yZWxzUEsBAi0AFAAGAAgAAAAhAP829t3EAAAA2wAAAA8A&#10;AAAAAAAAAAAAAAAABwIAAGRycy9kb3ducmV2LnhtbFBLBQYAAAAAAwADALcAAAD4AgAAAAA=&#10;" filled="f" stroked="f">
                  <v:textbox style="mso-fit-shape-to-text:t">
                    <w:txbxContent>
                      <w:p w:rsidR="004625D0" w:rsidRDefault="004625D0" w:rsidP="004625D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B.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istachyon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enomic reg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565E6" w:rsidRDefault="008F14ED">
      <w:r w:rsidRPr="008F14ED">
        <w:rPr>
          <w:noProof/>
          <w:lang w:eastAsia="en-GB"/>
        </w:rPr>
        <w:t xml:space="preserve"> </w:t>
      </w:r>
    </w:p>
    <w:p w:rsidR="009565E6" w:rsidRDefault="004625D0">
      <w:r w:rsidRPr="008F14ED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737552A1" wp14:editId="1022F9AD">
                <wp:simplePos x="0" y="0"/>
                <wp:positionH relativeFrom="column">
                  <wp:posOffset>5248275</wp:posOffset>
                </wp:positionH>
                <wp:positionV relativeFrom="paragraph">
                  <wp:posOffset>552450</wp:posOffset>
                </wp:positionV>
                <wp:extent cx="750570" cy="371475"/>
                <wp:effectExtent l="0" t="0" r="0" b="0"/>
                <wp:wrapNone/>
                <wp:docPr id="10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0570" cy="371475"/>
                          <a:chOff x="0" y="0"/>
                          <a:chExt cx="750679" cy="298993"/>
                        </a:xfrm>
                      </wpg:grpSpPr>
                      <wps:wsp>
                        <wps:cNvPr id="11" name="Left Brace 11"/>
                        <wps:cNvSpPr/>
                        <wps:spPr>
                          <a:xfrm rot="10800000">
                            <a:off x="0" y="32273"/>
                            <a:ext cx="94376" cy="186328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Box 10"/>
                        <wps:cNvSpPr txBox="1"/>
                        <wps:spPr>
                          <a:xfrm>
                            <a:off x="56651" y="0"/>
                            <a:ext cx="694028" cy="2989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F14ED" w:rsidRDefault="008F14ED" w:rsidP="008F14ED">
                              <w:pPr>
                                <w:pStyle w:val="NormalWeb"/>
                                <w:spacing w:before="0" w:beforeAutospacing="0" w:after="0" w:afterAutospacing="0" w:line="160" w:lineRule="exact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pBAC5000 alignm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7552A1" id="Group 13" o:spid="_x0000_s1029" style="position:absolute;margin-left:413.25pt;margin-top:43.5pt;width:59.1pt;height:29.25pt;z-index:251654144;mso-height-relative:margin" coordsize="7506,2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">
                <v:shape id="Left Brace 11" o:spid="_x0000_s1030" type="#_x0000_t87" style="position:absolute;top:322;width:943;height:1864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" adj="912" strokecolor="red">
                  <v:stroke joinstyle="miter"/>
                </v:shape>
                <v:shape id="_x0000_s1031" type="#_x0000_t202" style="position:absolute;left:566;width:6940;height:29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:rsidR="008F14ED" w:rsidRDefault="008F14ED" w:rsidP="008F14ED">
                        <w:pPr>
                          <w:pStyle w:val="NormalWeb"/>
                          <w:spacing w:before="0" w:beforeAutospacing="0" w:after="0" w:afterAutospacing="0" w:line="160" w:lineRule="exact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pBAC5000 alignm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676775</wp:posOffset>
                </wp:positionH>
                <wp:positionV relativeFrom="paragraph">
                  <wp:posOffset>2438400</wp:posOffset>
                </wp:positionV>
                <wp:extent cx="1109345" cy="333375"/>
                <wp:effectExtent l="0" t="0" r="0" b="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09345" cy="333375"/>
                          <a:chOff x="0" y="0"/>
                          <a:chExt cx="1109345" cy="333375"/>
                        </a:xfrm>
                      </wpg:grpSpPr>
                      <wps:wsp>
                        <wps:cNvPr id="14" name="Left Brace 14"/>
                        <wps:cNvSpPr/>
                        <wps:spPr>
                          <a:xfrm rot="10800000">
                            <a:off x="0" y="76200"/>
                            <a:ext cx="62865" cy="137160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Box 11"/>
                        <wps:cNvSpPr txBox="1"/>
                        <wps:spPr>
                          <a:xfrm>
                            <a:off x="66675" y="0"/>
                            <a:ext cx="1042670" cy="3333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F14ED" w:rsidRDefault="008F14ED" w:rsidP="008F14ED">
                              <w:pPr>
                                <w:pStyle w:val="NormalWeb"/>
                                <w:spacing w:before="0" w:beforeAutospacing="0" w:after="0" w:afterAutospacing="0" w:line="160" w:lineRule="exact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Byrne et al. (2015) alignm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6" o:spid="_x0000_s1032" style="position:absolute;margin-left:368.25pt;margin-top:192pt;width:87.35pt;height:26.25pt;z-index:251659264" coordsize="11093,3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">
                <v:shape id="Left Brace 14" o:spid="_x0000_s1033" type="#_x0000_t87" style="position:absolute;top:762;width:628;height:1371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" adj="825" strokecolor="red">
                  <v:stroke joinstyle="miter"/>
                </v:shape>
                <v:shape id="TextBox 11" o:spid="_x0000_s1034" type="#_x0000_t202" style="position:absolute;left:666;width:10427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:rsidR="008F14ED" w:rsidRDefault="008F14ED" w:rsidP="008F14ED">
                        <w:pPr>
                          <w:pStyle w:val="NormalWeb"/>
                          <w:spacing w:before="0" w:beforeAutospacing="0" w:after="0" w:afterAutospacing="0" w:line="160" w:lineRule="exact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Byrne et al. (2015) alignm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565E6">
        <w:rPr>
          <w:noProof/>
          <w:lang w:eastAsia="en-GB"/>
        </w:rPr>
        <w:drawing>
          <wp:inline distT="0" distB="0" distL="0" distR="0" wp14:anchorId="29C7A982" wp14:editId="6BBEB438">
            <wp:extent cx="5731510" cy="2863215"/>
            <wp:effectExtent l="0" t="0" r="254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65E6" w:rsidRDefault="009565E6"/>
    <w:p w:rsidR="009565E6" w:rsidRDefault="009565E6"/>
    <w:p w:rsidR="009565E6" w:rsidRDefault="004625D0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4D69AEA5" wp14:editId="6A5DCFFF">
                <wp:simplePos x="0" y="0"/>
                <wp:positionH relativeFrom="column">
                  <wp:posOffset>285750</wp:posOffset>
                </wp:positionH>
                <wp:positionV relativeFrom="paragraph">
                  <wp:posOffset>107950</wp:posOffset>
                </wp:positionV>
                <wp:extent cx="5134321" cy="354137"/>
                <wp:effectExtent l="0" t="0" r="9525" b="27305"/>
                <wp:wrapNone/>
                <wp:docPr id="204" name="Group 2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34321" cy="354137"/>
                          <a:chOff x="0" y="0"/>
                          <a:chExt cx="5134321" cy="354137"/>
                        </a:xfrm>
                      </wpg:grpSpPr>
                      <wps:wsp>
                        <wps:cNvPr id="205" name="Left Brace 1"/>
                        <wps:cNvSpPr/>
                        <wps:spPr>
                          <a:xfrm rot="5400000">
                            <a:off x="2503709" y="-2276475"/>
                            <a:ext cx="126903" cy="5134321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TextBox 2"/>
                        <wps:cNvSpPr txBox="1"/>
                        <wps:spPr>
                          <a:xfrm>
                            <a:off x="1865408" y="0"/>
                            <a:ext cx="1422400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25D0" w:rsidRDefault="004625D0" w:rsidP="004625D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B.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istachyon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enomic reg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69AEA5" id="Group 204" o:spid="_x0000_s1035" style="position:absolute;margin-left:22.5pt;margin-top:8.5pt;width:404.3pt;height:27.9pt;z-index:251681792" coordsize="51343,35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">
                <v:shape id="Left Brace 1" o:spid="_x0000_s1036" type="#_x0000_t87" style="position:absolute;left:25037;top:-22765;width:1269;height:5134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" adj="44" strokecolor="black [3213]">
                  <v:stroke joinstyle="miter"/>
                </v:shape>
                <v:shape id="TextBox 2" o:spid="_x0000_s1037" type="#_x0000_t202" style="position:absolute;left:18654;width:14224;height:2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" filled="f" stroked="f">
                  <v:textbox style="mso-fit-shape-to-text:t">
                    <w:txbxContent>
                      <w:p w:rsidR="004625D0" w:rsidRDefault="004625D0" w:rsidP="004625D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B.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istachyon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enomic reg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565E6" w:rsidRDefault="009565E6"/>
    <w:p w:rsidR="009565E6" w:rsidRDefault="004625D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6DB1E87" wp14:editId="7F2F20B8">
                <wp:simplePos x="0" y="0"/>
                <wp:positionH relativeFrom="column">
                  <wp:posOffset>5648325</wp:posOffset>
                </wp:positionH>
                <wp:positionV relativeFrom="paragraph">
                  <wp:posOffset>899160</wp:posOffset>
                </wp:positionV>
                <wp:extent cx="693927" cy="447675"/>
                <wp:effectExtent l="0" t="0" r="0" b="0"/>
                <wp:wrapNone/>
                <wp:docPr id="223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927" cy="4476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625D0" w:rsidRDefault="004625D0" w:rsidP="004625D0">
                            <w:pPr>
                              <w:pStyle w:val="NormalWeb"/>
                              <w:spacing w:before="0" w:beforeAutospacing="0" w:after="0" w:afterAutospacing="0" w:line="160" w:lineRule="exact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ES</w:t>
                            </w:r>
                          </w:p>
                          <w:p w:rsidR="004625D0" w:rsidRDefault="004625D0" w:rsidP="004625D0">
                            <w:pPr>
                              <w:pStyle w:val="NormalWeb"/>
                              <w:spacing w:before="0" w:beforeAutospacing="0" w:after="0" w:afterAutospacing="0" w:line="160" w:lineRule="exact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lignment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DB1E87" id="TextBox 10" o:spid="_x0000_s1038" type="#_x0000_t202" style="position:absolute;margin-left:444.75pt;margin-top:70.8pt;width:54.65pt;height:35.2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" filled="f" stroked="f">
                <v:textbox>
                  <w:txbxContent>
                    <w:p w:rsidR="004625D0" w:rsidRDefault="004625D0" w:rsidP="004625D0">
                      <w:pPr>
                        <w:pStyle w:val="NormalWeb"/>
                        <w:spacing w:before="0" w:beforeAutospacing="0" w:after="0" w:afterAutospacing="0" w:line="160" w:lineRule="exact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BES</w:t>
                      </w:r>
                    </w:p>
                    <w:p w:rsidR="004625D0" w:rsidRDefault="004625D0" w:rsidP="004625D0">
                      <w:pPr>
                        <w:pStyle w:val="NormalWeb"/>
                        <w:spacing w:before="0" w:beforeAutospacing="0" w:after="0" w:afterAutospacing="0" w:line="160" w:lineRule="exact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lignme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4657725</wp:posOffset>
                </wp:positionH>
                <wp:positionV relativeFrom="paragraph">
                  <wp:posOffset>594360</wp:posOffset>
                </wp:positionV>
                <wp:extent cx="933449" cy="447675"/>
                <wp:effectExtent l="38100" t="38100" r="19685" b="28575"/>
                <wp:wrapNone/>
                <wp:docPr id="222" name="Group 2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3449" cy="447675"/>
                          <a:chOff x="0" y="0"/>
                          <a:chExt cx="933449" cy="447675"/>
                        </a:xfrm>
                      </wpg:grpSpPr>
                      <wps:wsp>
                        <wps:cNvPr id="220" name="Straight Connector 220"/>
                        <wps:cNvCnPr/>
                        <wps:spPr>
                          <a:xfrm>
                            <a:off x="428625" y="0"/>
                            <a:ext cx="504824" cy="4476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  <a:headEnd type="arrow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1" name="Straight Connector 221"/>
                        <wps:cNvCnPr/>
                        <wps:spPr>
                          <a:xfrm>
                            <a:off x="0" y="361950"/>
                            <a:ext cx="932815" cy="8572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  <a:headEnd type="arrow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9BBCCF" id="Group 222" o:spid="_x0000_s1026" style="position:absolute;margin-left:366.75pt;margin-top:46.8pt;width:73.5pt;height:35.25pt;z-index:251694080" coordsize="9334,4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">
                <v:line id="Straight Connector 220" o:spid="_x0000_s1027" style="position:absolute;visibility:visible;mso-wrap-style:square" from="4286,0" to="9334,4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" strokecolor="#00b050" strokeweight=".5pt">
                  <v:stroke startarrow="open" joinstyle="miter"/>
                </v:line>
                <v:line id="Straight Connector 221" o:spid="_x0000_s1028" style="position:absolute;visibility:visible;mso-wrap-style:square" from="0,3619" to="9328,4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" strokecolor="#00b050" strokeweight=".5pt">
                  <v:stroke startarrow="open" joinstyle="miter"/>
                </v:line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117498CE" wp14:editId="4116CAD6">
                <wp:simplePos x="0" y="0"/>
                <wp:positionH relativeFrom="column">
                  <wp:posOffset>-276225</wp:posOffset>
                </wp:positionH>
                <wp:positionV relativeFrom="paragraph">
                  <wp:posOffset>2023110</wp:posOffset>
                </wp:positionV>
                <wp:extent cx="1042670" cy="333375"/>
                <wp:effectExtent l="0" t="0" r="0" b="0"/>
                <wp:wrapNone/>
                <wp:docPr id="192" name="Group 1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2670" cy="333375"/>
                          <a:chOff x="66675" y="0"/>
                          <a:chExt cx="1042670" cy="333375"/>
                        </a:xfrm>
                      </wpg:grpSpPr>
                      <wps:wsp>
                        <wps:cNvPr id="193" name="Left Brace 193"/>
                        <wps:cNvSpPr/>
                        <wps:spPr>
                          <a:xfrm rot="10800000">
                            <a:off x="990600" y="76200"/>
                            <a:ext cx="62865" cy="137160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TextBox 11"/>
                        <wps:cNvSpPr txBox="1"/>
                        <wps:spPr>
                          <a:xfrm>
                            <a:off x="66675" y="0"/>
                            <a:ext cx="1042670" cy="3333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25D0" w:rsidRDefault="004625D0" w:rsidP="004625D0">
                              <w:pPr>
                                <w:pStyle w:val="NormalWeb"/>
                                <w:spacing w:before="0" w:beforeAutospacing="0" w:after="0" w:afterAutospacing="0" w:line="160" w:lineRule="exact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Byrne et al. (2015) alignm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17498CE" id="Group 192" o:spid="_x0000_s1039" style="position:absolute;margin-left:-21.75pt;margin-top:159.3pt;width:82.1pt;height:26.25pt;z-index:251673600;mso-width-relative:margin" coordorigin="666" coordsize="10426,3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">
                <v:shape id="Left Brace 193" o:spid="_x0000_s1040" type="#_x0000_t87" style="position:absolute;left:9906;top:762;width:628;height:1371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" adj="825" strokecolor="red">
                  <v:stroke joinstyle="miter"/>
                </v:shape>
                <v:shape id="TextBox 11" o:spid="_x0000_s1041" type="#_x0000_t202" style="position:absolute;left:666;width:10427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" filled="f" stroked="f">
                  <v:textbox>
                    <w:txbxContent>
                      <w:p w:rsidR="004625D0" w:rsidRDefault="004625D0" w:rsidP="004625D0">
                        <w:pPr>
                          <w:pStyle w:val="NormalWeb"/>
                          <w:spacing w:before="0" w:beforeAutospacing="0" w:after="0" w:afterAutospacing="0" w:line="160" w:lineRule="exact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Byrne et al. (2015) alignm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F14ED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4C10CE0" wp14:editId="1D17ADAA">
                <wp:simplePos x="0" y="0"/>
                <wp:positionH relativeFrom="column">
                  <wp:posOffset>5591175</wp:posOffset>
                </wp:positionH>
                <wp:positionV relativeFrom="paragraph">
                  <wp:posOffset>489586</wp:posOffset>
                </wp:positionV>
                <wp:extent cx="750570" cy="447675"/>
                <wp:effectExtent l="0" t="0" r="0" b="0"/>
                <wp:wrapNone/>
                <wp:docPr id="20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0570" cy="447675"/>
                          <a:chOff x="0" y="12724"/>
                          <a:chExt cx="750679" cy="298993"/>
                        </a:xfrm>
                      </wpg:grpSpPr>
                      <wps:wsp>
                        <wps:cNvPr id="21" name="Left Brace 21"/>
                        <wps:cNvSpPr/>
                        <wps:spPr>
                          <a:xfrm rot="10800000">
                            <a:off x="0" y="32273"/>
                            <a:ext cx="94376" cy="186328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Box 10"/>
                        <wps:cNvSpPr txBox="1"/>
                        <wps:spPr>
                          <a:xfrm>
                            <a:off x="56651" y="12724"/>
                            <a:ext cx="694028" cy="2989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25D0" w:rsidRDefault="004625D0" w:rsidP="004625D0">
                              <w:pPr>
                                <w:pStyle w:val="NormalWeb"/>
                                <w:spacing w:before="0" w:beforeAutospacing="0" w:after="0" w:afterAutospacing="0" w:line="160" w:lineRule="exact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pBAC5000 alignm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C10CE0" id="_x0000_s1042" style="position:absolute;margin-left:440.25pt;margin-top:38.55pt;width:59.1pt;height:35.25pt;z-index:251665408;mso-height-relative:margin" coordorigin=",127" coordsize="7506,2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">
                <v:shape id="Left Brace 21" o:spid="_x0000_s1043" type="#_x0000_t87" style="position:absolute;top:322;width:943;height:1864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" adj="912" strokecolor="red">
                  <v:stroke joinstyle="miter"/>
                </v:shape>
                <v:shape id="_x0000_s1044" type="#_x0000_t202" style="position:absolute;left:566;top:127;width:6940;height:2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:rsidR="004625D0" w:rsidRDefault="004625D0" w:rsidP="004625D0">
                        <w:pPr>
                          <w:pStyle w:val="NormalWeb"/>
                          <w:spacing w:before="0" w:beforeAutospacing="0" w:after="0" w:afterAutospacing="0" w:line="160" w:lineRule="exact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pBAC5000 alignm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565E6" w:rsidRPr="009565E6">
        <w:rPr>
          <w:noProof/>
          <w:lang w:eastAsia="en-GB"/>
        </w:rPr>
        <w:drawing>
          <wp:inline distT="0" distB="0" distL="0" distR="0" wp14:anchorId="3A66657C" wp14:editId="13C5ED18">
            <wp:extent cx="5731510" cy="2446020"/>
            <wp:effectExtent l="0" t="0" r="254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4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65E6" w:rsidRDefault="009565E6"/>
    <w:p w:rsidR="004625D0" w:rsidRDefault="004625D0"/>
    <w:p w:rsidR="004625D0" w:rsidRDefault="004625D0"/>
    <w:p w:rsidR="004625D0" w:rsidRDefault="004625D0"/>
    <w:p w:rsidR="004625D0" w:rsidRDefault="004625D0"/>
    <w:p w:rsidR="004625D0" w:rsidRDefault="004625D0"/>
    <w:p w:rsidR="004625D0" w:rsidRDefault="004625D0"/>
    <w:p w:rsidR="004625D0" w:rsidRDefault="004625D0"/>
    <w:p w:rsidR="009565E6" w:rsidRDefault="004625D0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117498CE" wp14:editId="4116CAD6">
                <wp:simplePos x="0" y="0"/>
                <wp:positionH relativeFrom="column">
                  <wp:posOffset>4686300</wp:posOffset>
                </wp:positionH>
                <wp:positionV relativeFrom="paragraph">
                  <wp:posOffset>2514600</wp:posOffset>
                </wp:positionV>
                <wp:extent cx="1109345" cy="333375"/>
                <wp:effectExtent l="0" t="0" r="0" b="0"/>
                <wp:wrapNone/>
                <wp:docPr id="198" name="Group 1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09345" cy="333375"/>
                          <a:chOff x="0" y="0"/>
                          <a:chExt cx="1109345" cy="333375"/>
                        </a:xfrm>
                      </wpg:grpSpPr>
                      <wps:wsp>
                        <wps:cNvPr id="199" name="Left Brace 199"/>
                        <wps:cNvSpPr/>
                        <wps:spPr>
                          <a:xfrm rot="10800000">
                            <a:off x="0" y="76200"/>
                            <a:ext cx="62865" cy="137160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TextBox 11"/>
                        <wps:cNvSpPr txBox="1"/>
                        <wps:spPr>
                          <a:xfrm>
                            <a:off x="66675" y="0"/>
                            <a:ext cx="1042670" cy="3333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25D0" w:rsidRDefault="004625D0" w:rsidP="004625D0">
                              <w:pPr>
                                <w:pStyle w:val="NormalWeb"/>
                                <w:spacing w:before="0" w:beforeAutospacing="0" w:after="0" w:afterAutospacing="0" w:line="160" w:lineRule="exact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Byrne et al. (2015) alignm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7498CE" id="Group 198" o:spid="_x0000_s1045" style="position:absolute;margin-left:369pt;margin-top:198pt;width:87.35pt;height:26.25pt;z-index:251677696" coordsize="11093,3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">
                <v:shape id="Left Brace 199" o:spid="_x0000_s1046" type="#_x0000_t87" style="position:absolute;top:762;width:628;height:1371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" adj="825" strokecolor="red">
                  <v:stroke joinstyle="miter"/>
                </v:shape>
                <v:shape id="TextBox 11" o:spid="_x0000_s1047" type="#_x0000_t202" style="position:absolute;left:666;width:10427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" filled="f" stroked="f">
                  <v:textbox>
                    <w:txbxContent>
                      <w:p w:rsidR="004625D0" w:rsidRDefault="004625D0" w:rsidP="004625D0">
                        <w:pPr>
                          <w:pStyle w:val="NormalWeb"/>
                          <w:spacing w:before="0" w:beforeAutospacing="0" w:after="0" w:afterAutospacing="0" w:line="160" w:lineRule="exact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Byrne et al. (2015) alignm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F14ED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4C10CE0" wp14:editId="1D17ADAA">
                <wp:simplePos x="0" y="0"/>
                <wp:positionH relativeFrom="column">
                  <wp:posOffset>4686300</wp:posOffset>
                </wp:positionH>
                <wp:positionV relativeFrom="paragraph">
                  <wp:posOffset>457200</wp:posOffset>
                </wp:positionV>
                <wp:extent cx="750570" cy="371475"/>
                <wp:effectExtent l="0" t="0" r="0" b="0"/>
                <wp:wrapNone/>
                <wp:docPr id="2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0570" cy="371475"/>
                          <a:chOff x="0" y="0"/>
                          <a:chExt cx="750679" cy="298993"/>
                        </a:xfrm>
                      </wpg:grpSpPr>
                      <wps:wsp>
                        <wps:cNvPr id="24" name="Left Brace 24"/>
                        <wps:cNvSpPr/>
                        <wps:spPr>
                          <a:xfrm rot="10800000">
                            <a:off x="0" y="32273"/>
                            <a:ext cx="94376" cy="186328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Box 10"/>
                        <wps:cNvSpPr txBox="1"/>
                        <wps:spPr>
                          <a:xfrm>
                            <a:off x="56651" y="0"/>
                            <a:ext cx="694028" cy="2989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25D0" w:rsidRDefault="004625D0" w:rsidP="004625D0">
                              <w:pPr>
                                <w:pStyle w:val="NormalWeb"/>
                                <w:spacing w:before="0" w:beforeAutospacing="0" w:after="0" w:afterAutospacing="0" w:line="160" w:lineRule="exact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pBAC5000 alignm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C10CE0" id="_x0000_s1048" style="position:absolute;margin-left:369pt;margin-top:36pt;width:59.1pt;height:29.25pt;z-index:251667456;mso-height-relative:margin" coordsize="7506,2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">
                <v:shape id="Left Brace 24" o:spid="_x0000_s1049" type="#_x0000_t87" style="position:absolute;top:322;width:943;height:1864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" adj="912" strokecolor="red">
                  <v:stroke joinstyle="miter"/>
                </v:shape>
                <v:shape id="_x0000_s1050" type="#_x0000_t202" style="position:absolute;left:566;width:6940;height:29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:rsidR="004625D0" w:rsidRDefault="004625D0" w:rsidP="004625D0">
                        <w:pPr>
                          <w:pStyle w:val="NormalWeb"/>
                          <w:spacing w:before="0" w:beforeAutospacing="0" w:after="0" w:afterAutospacing="0" w:line="160" w:lineRule="exact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pBAC5000 alignm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14294929" wp14:editId="0EE86F35">
                <wp:simplePos x="0" y="0"/>
                <wp:positionH relativeFrom="column">
                  <wp:posOffset>495300</wp:posOffset>
                </wp:positionH>
                <wp:positionV relativeFrom="paragraph">
                  <wp:posOffset>-390525</wp:posOffset>
                </wp:positionV>
                <wp:extent cx="5134321" cy="354137"/>
                <wp:effectExtent l="0" t="0" r="9525" b="27305"/>
                <wp:wrapNone/>
                <wp:docPr id="207" name="Group 2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34321" cy="354137"/>
                          <a:chOff x="0" y="0"/>
                          <a:chExt cx="5134321" cy="354137"/>
                        </a:xfrm>
                      </wpg:grpSpPr>
                      <wps:wsp>
                        <wps:cNvPr id="208" name="Left Brace 1"/>
                        <wps:cNvSpPr/>
                        <wps:spPr>
                          <a:xfrm rot="5400000">
                            <a:off x="2503709" y="-2276475"/>
                            <a:ext cx="126903" cy="5134321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TextBox 2"/>
                        <wps:cNvSpPr txBox="1"/>
                        <wps:spPr>
                          <a:xfrm>
                            <a:off x="1865408" y="0"/>
                            <a:ext cx="1422400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25D0" w:rsidRDefault="004625D0" w:rsidP="004625D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B.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istachyon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enomic reg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294929" id="Group 207" o:spid="_x0000_s1051" style="position:absolute;margin-left:39pt;margin-top:-30.75pt;width:404.3pt;height:27.9pt;z-index:251683840" coordsize="51343,35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">
                <v:shape id="Left Brace 1" o:spid="_x0000_s1052" type="#_x0000_t87" style="position:absolute;left:25037;top:-22765;width:1269;height:5134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" adj="44" strokecolor="black [3213]">
                  <v:stroke joinstyle="miter"/>
                </v:shape>
                <v:shape id="TextBox 2" o:spid="_x0000_s1053" type="#_x0000_t202" style="position:absolute;left:18654;width:14224;height:2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" filled="f" stroked="f">
                  <v:textbox style="mso-fit-shape-to-text:t">
                    <w:txbxContent>
                      <w:p w:rsidR="004625D0" w:rsidRDefault="004625D0" w:rsidP="004625D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B.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istachyon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enomic reg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565E6" w:rsidRPr="009565E6">
        <w:rPr>
          <w:noProof/>
          <w:lang w:eastAsia="en-GB"/>
        </w:rPr>
        <w:drawing>
          <wp:inline distT="0" distB="0" distL="0" distR="0" wp14:anchorId="61669CD0" wp14:editId="29BCE78C">
            <wp:extent cx="5731510" cy="30892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3EB6" w:rsidRDefault="00443EB6" w:rsidP="009565E6">
      <w:pPr>
        <w:rPr>
          <w:b/>
        </w:rPr>
      </w:pPr>
    </w:p>
    <w:p w:rsidR="00443EB6" w:rsidRDefault="004625D0" w:rsidP="009565E6">
      <w:pPr>
        <w:rPr>
          <w:b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14294929" wp14:editId="0EE86F35">
                <wp:simplePos x="0" y="0"/>
                <wp:positionH relativeFrom="column">
                  <wp:posOffset>266700</wp:posOffset>
                </wp:positionH>
                <wp:positionV relativeFrom="paragraph">
                  <wp:posOffset>129540</wp:posOffset>
                </wp:positionV>
                <wp:extent cx="5134321" cy="354137"/>
                <wp:effectExtent l="0" t="0" r="9525" b="27305"/>
                <wp:wrapNone/>
                <wp:docPr id="210" name="Group 2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34321" cy="354137"/>
                          <a:chOff x="0" y="0"/>
                          <a:chExt cx="5134321" cy="354137"/>
                        </a:xfrm>
                      </wpg:grpSpPr>
                      <wps:wsp>
                        <wps:cNvPr id="211" name="Left Brace 1"/>
                        <wps:cNvSpPr/>
                        <wps:spPr>
                          <a:xfrm rot="5400000">
                            <a:off x="2503709" y="-2276475"/>
                            <a:ext cx="126903" cy="5134321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TextBox 2"/>
                        <wps:cNvSpPr txBox="1"/>
                        <wps:spPr>
                          <a:xfrm>
                            <a:off x="1865408" y="0"/>
                            <a:ext cx="1422400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25D0" w:rsidRDefault="004625D0" w:rsidP="004625D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B.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istachyon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enomic reg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294929" id="Group 210" o:spid="_x0000_s1054" style="position:absolute;margin-left:21pt;margin-top:10.2pt;width:404.3pt;height:27.9pt;z-index:251685888" coordsize="51343,35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">
                <v:shape id="Left Brace 1" o:spid="_x0000_s1055" type="#_x0000_t87" style="position:absolute;left:25037;top:-22765;width:1269;height:5134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" adj="44" strokecolor="black [3213]">
                  <v:stroke joinstyle="miter"/>
                </v:shape>
                <v:shape id="TextBox 2" o:spid="_x0000_s1056" type="#_x0000_t202" style="position:absolute;left:18654;width:14224;height:2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" filled="f" stroked="f">
                  <v:textbox style="mso-fit-shape-to-text:t">
                    <w:txbxContent>
                      <w:p w:rsidR="004625D0" w:rsidRDefault="004625D0" w:rsidP="004625D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B.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istachyon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enomic reg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43EB6" w:rsidRDefault="00443EB6" w:rsidP="009565E6">
      <w:pPr>
        <w:rPr>
          <w:b/>
        </w:rPr>
      </w:pPr>
    </w:p>
    <w:p w:rsidR="00443EB6" w:rsidRDefault="004625D0" w:rsidP="009565E6">
      <w:pPr>
        <w:rPr>
          <w:b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64EDE40D" wp14:editId="1552C1FC">
                <wp:simplePos x="0" y="0"/>
                <wp:positionH relativeFrom="column">
                  <wp:posOffset>-323850</wp:posOffset>
                </wp:positionH>
                <wp:positionV relativeFrom="paragraph">
                  <wp:posOffset>2511425</wp:posOffset>
                </wp:positionV>
                <wp:extent cx="1042670" cy="333375"/>
                <wp:effectExtent l="0" t="0" r="0" b="0"/>
                <wp:wrapNone/>
                <wp:docPr id="216" name="Group 2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2670" cy="333375"/>
                          <a:chOff x="66675" y="0"/>
                          <a:chExt cx="1042670" cy="333375"/>
                        </a:xfrm>
                      </wpg:grpSpPr>
                      <wps:wsp>
                        <wps:cNvPr id="218" name="Left Brace 218"/>
                        <wps:cNvSpPr/>
                        <wps:spPr>
                          <a:xfrm rot="10800000">
                            <a:off x="990600" y="76200"/>
                            <a:ext cx="62865" cy="137160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9" name="TextBox 11"/>
                        <wps:cNvSpPr txBox="1"/>
                        <wps:spPr>
                          <a:xfrm>
                            <a:off x="66675" y="0"/>
                            <a:ext cx="1042670" cy="3333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25D0" w:rsidRDefault="004625D0" w:rsidP="004625D0">
                              <w:pPr>
                                <w:pStyle w:val="NormalWeb"/>
                                <w:spacing w:before="0" w:beforeAutospacing="0" w:after="0" w:afterAutospacing="0" w:line="160" w:lineRule="exact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Byrne et al. (2015) alignm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4EDE40D" id="Group 216" o:spid="_x0000_s1057" style="position:absolute;margin-left:-25.5pt;margin-top:197.75pt;width:82.1pt;height:26.25pt;z-index:251689984;mso-width-relative:margin" coordorigin="666" coordsize="10426,3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">
                <v:shape id="Left Brace 218" o:spid="_x0000_s1058" type="#_x0000_t87" style="position:absolute;left:9906;top:762;width:628;height:1371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" adj="825" strokecolor="red">
                  <v:stroke joinstyle="miter"/>
                </v:shape>
                <v:shape id="TextBox 11" o:spid="_x0000_s1059" type="#_x0000_t202" style="position:absolute;left:666;width:10427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" filled="f" stroked="f">
                  <v:textbox>
                    <w:txbxContent>
                      <w:p w:rsidR="004625D0" w:rsidRDefault="004625D0" w:rsidP="004625D0">
                        <w:pPr>
                          <w:pStyle w:val="NormalWeb"/>
                          <w:spacing w:before="0" w:beforeAutospacing="0" w:after="0" w:afterAutospacing="0" w:line="160" w:lineRule="exact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Byrne et al. (2015) alignm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F14ED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4C10CE0" wp14:editId="1D17ADAA">
                <wp:simplePos x="0" y="0"/>
                <wp:positionH relativeFrom="column">
                  <wp:posOffset>5467350</wp:posOffset>
                </wp:positionH>
                <wp:positionV relativeFrom="paragraph">
                  <wp:posOffset>635000</wp:posOffset>
                </wp:positionV>
                <wp:extent cx="750570" cy="885179"/>
                <wp:effectExtent l="0" t="0" r="0" b="0"/>
                <wp:wrapNone/>
                <wp:docPr id="26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0570" cy="885179"/>
                          <a:chOff x="0" y="32273"/>
                          <a:chExt cx="750679" cy="330787"/>
                        </a:xfrm>
                      </wpg:grpSpPr>
                      <wps:wsp>
                        <wps:cNvPr id="27" name="Left Brace 27"/>
                        <wps:cNvSpPr/>
                        <wps:spPr>
                          <a:xfrm rot="10800000">
                            <a:off x="0" y="32273"/>
                            <a:ext cx="94376" cy="186328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Box 10"/>
                        <wps:cNvSpPr txBox="1"/>
                        <wps:spPr>
                          <a:xfrm>
                            <a:off x="56651" y="64067"/>
                            <a:ext cx="694028" cy="2989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25D0" w:rsidRDefault="004625D0" w:rsidP="004625D0">
                              <w:pPr>
                                <w:pStyle w:val="NormalWeb"/>
                                <w:spacing w:before="0" w:beforeAutospacing="0" w:after="0" w:afterAutospacing="0" w:line="160" w:lineRule="exact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pBAC5000 alignm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C10CE0" id="_x0000_s1060" style="position:absolute;margin-left:430.5pt;margin-top:50pt;width:59.1pt;height:69.7pt;z-index:251669504;mso-height-relative:margin" coordorigin=",322" coordsize="7506,33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">
                <v:shape id="Left Brace 27" o:spid="_x0000_s1061" type="#_x0000_t87" style="position:absolute;top:322;width:943;height:1864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" adj="912" strokecolor="red">
                  <v:stroke joinstyle="miter"/>
                </v:shape>
                <v:shape id="_x0000_s1062" type="#_x0000_t202" style="position:absolute;left:566;top:640;width:6940;height:2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:rsidR="004625D0" w:rsidRDefault="004625D0" w:rsidP="004625D0">
                        <w:pPr>
                          <w:pStyle w:val="NormalWeb"/>
                          <w:spacing w:before="0" w:beforeAutospacing="0" w:after="0" w:afterAutospacing="0" w:line="160" w:lineRule="exact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pBAC5000 alignm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00F4A" w:rsidRPr="00300F4A">
        <w:rPr>
          <w:noProof/>
          <w:lang w:eastAsia="en-GB"/>
        </w:rPr>
        <w:drawing>
          <wp:inline distT="0" distB="0" distL="0" distR="0">
            <wp:extent cx="5731510" cy="3133311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3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3EB6" w:rsidRDefault="00443EB6" w:rsidP="009565E6">
      <w:pPr>
        <w:rPr>
          <w:b/>
        </w:rPr>
      </w:pPr>
    </w:p>
    <w:p w:rsidR="00443EB6" w:rsidRDefault="00443EB6" w:rsidP="009565E6">
      <w:pPr>
        <w:rPr>
          <w:b/>
        </w:rPr>
      </w:pPr>
    </w:p>
    <w:p w:rsidR="00BF1066" w:rsidRDefault="00BF1066" w:rsidP="009565E6">
      <w:pPr>
        <w:rPr>
          <w:b/>
        </w:rPr>
      </w:pPr>
    </w:p>
    <w:p w:rsidR="00BF1066" w:rsidRDefault="004625D0" w:rsidP="009565E6">
      <w:pPr>
        <w:rPr>
          <w:b/>
        </w:rPr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14294929" wp14:editId="0EE86F35">
                <wp:simplePos x="0" y="0"/>
                <wp:positionH relativeFrom="column">
                  <wp:posOffset>271780</wp:posOffset>
                </wp:positionH>
                <wp:positionV relativeFrom="paragraph">
                  <wp:posOffset>-285750</wp:posOffset>
                </wp:positionV>
                <wp:extent cx="5133975" cy="353695"/>
                <wp:effectExtent l="0" t="0" r="28575" b="27305"/>
                <wp:wrapNone/>
                <wp:docPr id="213" name="Group 2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33975" cy="353695"/>
                          <a:chOff x="0" y="0"/>
                          <a:chExt cx="5134321" cy="354137"/>
                        </a:xfrm>
                      </wpg:grpSpPr>
                      <wps:wsp>
                        <wps:cNvPr id="214" name="Left Brace 1"/>
                        <wps:cNvSpPr/>
                        <wps:spPr>
                          <a:xfrm rot="5400000">
                            <a:off x="2503709" y="-2276475"/>
                            <a:ext cx="126903" cy="5134321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TextBox 2"/>
                        <wps:cNvSpPr txBox="1"/>
                        <wps:spPr>
                          <a:xfrm>
                            <a:off x="1865408" y="0"/>
                            <a:ext cx="1422400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25D0" w:rsidRDefault="004625D0" w:rsidP="004625D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B.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istachyon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enomic reg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294929" id="Group 213" o:spid="_x0000_s1063" style="position:absolute;margin-left:21.4pt;margin-top:-22.5pt;width:404.25pt;height:27.85pt;z-index:251687936" coordsize="51343,35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">
                <v:shape id="Left Brace 1" o:spid="_x0000_s1064" type="#_x0000_t87" style="position:absolute;left:25037;top:-22765;width:1269;height:5134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" adj="44" strokecolor="black [3213]">
                  <v:stroke joinstyle="miter"/>
                </v:shape>
                <v:shape id="TextBox 2" o:spid="_x0000_s1065" type="#_x0000_t202" style="position:absolute;left:18654;width:14224;height:2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" filled="f" stroked="f">
                  <v:textbox style="mso-fit-shape-to-text:t">
                    <w:txbxContent>
                      <w:p w:rsidR="004625D0" w:rsidRDefault="004625D0" w:rsidP="004625D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B.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istachyon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enomic reg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117498CE" wp14:editId="4116CAD6">
                <wp:simplePos x="0" y="0"/>
                <wp:positionH relativeFrom="margin">
                  <wp:posOffset>2777490</wp:posOffset>
                </wp:positionH>
                <wp:positionV relativeFrom="paragraph">
                  <wp:posOffset>3238500</wp:posOffset>
                </wp:positionV>
                <wp:extent cx="1109345" cy="333375"/>
                <wp:effectExtent l="0" t="0" r="0" b="0"/>
                <wp:wrapNone/>
                <wp:docPr id="201" name="Group 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09345" cy="333375"/>
                          <a:chOff x="0" y="0"/>
                          <a:chExt cx="1109345" cy="333375"/>
                        </a:xfrm>
                      </wpg:grpSpPr>
                      <wps:wsp>
                        <wps:cNvPr id="202" name="Left Brace 202"/>
                        <wps:cNvSpPr/>
                        <wps:spPr>
                          <a:xfrm rot="10800000">
                            <a:off x="0" y="76200"/>
                            <a:ext cx="62865" cy="137160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TextBox 11"/>
                        <wps:cNvSpPr txBox="1"/>
                        <wps:spPr>
                          <a:xfrm>
                            <a:off x="66675" y="0"/>
                            <a:ext cx="1042670" cy="3333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25D0" w:rsidRDefault="004625D0" w:rsidP="004625D0">
                              <w:pPr>
                                <w:pStyle w:val="NormalWeb"/>
                                <w:spacing w:before="0" w:beforeAutospacing="0" w:after="0" w:afterAutospacing="0" w:line="160" w:lineRule="exact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Byrne et al. (2015) alignm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7498CE" id="Group 201" o:spid="_x0000_s1066" style="position:absolute;margin-left:218.7pt;margin-top:255pt;width:87.35pt;height:26.25pt;z-index:251679744;mso-position-horizontal-relative:margin" coordsize="11093,3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">
                <v:shape id="Left Brace 202" o:spid="_x0000_s1067" type="#_x0000_t87" style="position:absolute;top:762;width:628;height:1371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" adj="825" strokecolor="red">
                  <v:stroke joinstyle="miter"/>
                </v:shape>
                <v:shape id="TextBox 11" o:spid="_x0000_s1068" type="#_x0000_t202" style="position:absolute;left:666;width:10427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+DrxAAAANw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Qi3h70w8AjL7BQAA//8DAFBLAQItABQABgAIAAAAIQDb4fbL7gAAAIUBAAATAAAAAAAAAAAA&#10;AAAAAAAAAABbQ29udGVudF9UeXBlc10ueG1sUEsBAi0AFAAGAAgAAAAhAFr0LFu/AAAAFQEAAAsA&#10;AAAAAAAAAAAAAAAAHwEAAF9yZWxzLy5yZWxzUEsBAi0AFAAGAAgAAAAhAMen4OvEAAAA3AAAAA8A&#10;AAAAAAAAAAAAAAAABwIAAGRycy9kb3ducmV2LnhtbFBLBQYAAAAAAwADALcAAAD4AgAAAAA=&#10;" filled="f" stroked="f">
                  <v:textbox>
                    <w:txbxContent>
                      <w:p w:rsidR="004625D0" w:rsidRDefault="004625D0" w:rsidP="004625D0">
                        <w:pPr>
                          <w:pStyle w:val="NormalWeb"/>
                          <w:spacing w:before="0" w:beforeAutospacing="0" w:after="0" w:afterAutospacing="0" w:line="160" w:lineRule="exact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Byrne et al. (2015) alignment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8F14ED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4C10CE0" wp14:editId="1D17ADAA">
                <wp:simplePos x="0" y="0"/>
                <wp:positionH relativeFrom="page">
                  <wp:posOffset>6533515</wp:posOffset>
                </wp:positionH>
                <wp:positionV relativeFrom="paragraph">
                  <wp:posOffset>552450</wp:posOffset>
                </wp:positionV>
                <wp:extent cx="750570" cy="371475"/>
                <wp:effectExtent l="0" t="0" r="0" b="0"/>
                <wp:wrapNone/>
                <wp:docPr id="29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0570" cy="371475"/>
                          <a:chOff x="0" y="0"/>
                          <a:chExt cx="750679" cy="298993"/>
                        </a:xfrm>
                      </wpg:grpSpPr>
                      <wps:wsp>
                        <wps:cNvPr id="30" name="Left Brace 30"/>
                        <wps:cNvSpPr/>
                        <wps:spPr>
                          <a:xfrm rot="10800000">
                            <a:off x="0" y="32273"/>
                            <a:ext cx="94376" cy="186328"/>
                          </a:xfrm>
                          <a:prstGeom prst="leftBrace">
                            <a:avLst/>
                          </a:prstGeom>
                          <a:ln w="95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Box 10"/>
                        <wps:cNvSpPr txBox="1"/>
                        <wps:spPr>
                          <a:xfrm>
                            <a:off x="56651" y="0"/>
                            <a:ext cx="694028" cy="2989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625D0" w:rsidRDefault="004625D0" w:rsidP="004625D0">
                              <w:pPr>
                                <w:pStyle w:val="NormalWeb"/>
                                <w:spacing w:before="0" w:beforeAutospacing="0" w:after="0" w:afterAutospacing="0" w:line="160" w:lineRule="exact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pBAC5000 alignm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C10CE0" id="_x0000_s1069" style="position:absolute;margin-left:514.45pt;margin-top:43.5pt;width:59.1pt;height:29.25pt;z-index:251671552;mso-position-horizontal-relative:page;mso-height-relative:margin" coordsize="7506,2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">
                <v:shape id="Left Brace 30" o:spid="_x0000_s1070" type="#_x0000_t87" style="position:absolute;top:322;width:943;height:1864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" adj="912" strokecolor="red">
                  <v:stroke joinstyle="miter"/>
                </v:shape>
                <v:shape id="_x0000_s1071" type="#_x0000_t202" style="position:absolute;left:566;width:6940;height:29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<v:textbox>
                    <w:txbxContent>
                      <w:p w:rsidR="004625D0" w:rsidRDefault="004625D0" w:rsidP="004625D0">
                        <w:pPr>
                          <w:pStyle w:val="NormalWeb"/>
                          <w:spacing w:before="0" w:beforeAutospacing="0" w:after="0" w:afterAutospacing="0" w:line="160" w:lineRule="exact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pBAC5000 alignment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5A4D22" w:rsidRPr="005A4D22">
        <w:rPr>
          <w:noProof/>
          <w:lang w:eastAsia="en-GB"/>
        </w:rPr>
        <w:drawing>
          <wp:inline distT="0" distB="0" distL="0" distR="0">
            <wp:extent cx="5731510" cy="3758473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8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066" w:rsidRDefault="00BF1066" w:rsidP="009565E6">
      <w:pPr>
        <w:rPr>
          <w:b/>
        </w:rPr>
      </w:pPr>
    </w:p>
    <w:p w:rsidR="009565E6" w:rsidRDefault="00B10F06" w:rsidP="006436C3">
      <w:pPr>
        <w:spacing w:line="240" w:lineRule="auto"/>
      </w:pPr>
      <w:r>
        <w:rPr>
          <w:b/>
        </w:rPr>
        <w:t>Supplementary Fig.</w:t>
      </w:r>
      <w:r w:rsidR="0077627F">
        <w:rPr>
          <w:b/>
        </w:rPr>
        <w:t xml:space="preserve"> </w:t>
      </w:r>
      <w:r w:rsidR="00EF5CA2">
        <w:rPr>
          <w:b/>
        </w:rPr>
        <w:t>S</w:t>
      </w:r>
      <w:r w:rsidR="00313A07">
        <w:rPr>
          <w:b/>
        </w:rPr>
        <w:t>3</w:t>
      </w:r>
      <w:r w:rsidR="009565E6" w:rsidRPr="00B2755D">
        <w:rPr>
          <w:b/>
        </w:rPr>
        <w:t>.</w:t>
      </w:r>
      <w:r w:rsidR="009565E6">
        <w:rPr>
          <w:b/>
        </w:rPr>
        <w:t xml:space="preserve"> 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Diagrammatic representations of physical map </w:t>
      </w:r>
      <w:proofErr w:type="spellStart"/>
      <w:r w:rsidR="006436C3" w:rsidRPr="003A2015">
        <w:rPr>
          <w:rFonts w:ascii="Times New Roman" w:hAnsi="Times New Roman" w:cs="Times New Roman"/>
          <w:sz w:val="24"/>
          <w:szCs w:val="24"/>
        </w:rPr>
        <w:t>ctgs</w:t>
      </w:r>
      <w:proofErr w:type="spellEnd"/>
      <w:r w:rsidR="006436C3" w:rsidRPr="003A2015">
        <w:rPr>
          <w:rFonts w:ascii="Times New Roman" w:hAnsi="Times New Roman" w:cs="Times New Roman"/>
          <w:sz w:val="24"/>
          <w:szCs w:val="24"/>
        </w:rPr>
        <w:t xml:space="preserve"> </w:t>
      </w:r>
      <w:r w:rsidR="006436C3" w:rsidRPr="003A2015">
        <w:rPr>
          <w:rFonts w:ascii="Times New Roman" w:hAnsi="Times New Roman" w:cs="Times New Roman"/>
          <w:b/>
          <w:sz w:val="24"/>
          <w:szCs w:val="24"/>
        </w:rPr>
        <w:t xml:space="preserve">A – 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62852c-18,  </w:t>
      </w:r>
      <w:r w:rsidR="006436C3" w:rsidRPr="003A2015">
        <w:rPr>
          <w:rFonts w:ascii="Times New Roman" w:hAnsi="Times New Roman" w:cs="Times New Roman"/>
          <w:b/>
          <w:sz w:val="24"/>
          <w:szCs w:val="24"/>
        </w:rPr>
        <w:t>B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 - 4029c-18, </w:t>
      </w:r>
      <w:r w:rsidR="006436C3" w:rsidRPr="003A2015">
        <w:rPr>
          <w:rFonts w:ascii="Times New Roman" w:hAnsi="Times New Roman" w:cs="Times New Roman"/>
          <w:b/>
          <w:sz w:val="24"/>
          <w:szCs w:val="24"/>
        </w:rPr>
        <w:t>C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 – 896c-18, </w:t>
      </w:r>
      <w:r w:rsidR="006436C3" w:rsidRPr="003A2015">
        <w:rPr>
          <w:rFonts w:ascii="Times New Roman" w:hAnsi="Times New Roman" w:cs="Times New Roman"/>
          <w:b/>
          <w:sz w:val="24"/>
          <w:szCs w:val="24"/>
        </w:rPr>
        <w:t>D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 – 2309c-18 and </w:t>
      </w:r>
      <w:r w:rsidR="006436C3" w:rsidRPr="003A2015">
        <w:rPr>
          <w:rFonts w:ascii="Times New Roman" w:hAnsi="Times New Roman" w:cs="Times New Roman"/>
          <w:b/>
          <w:sz w:val="24"/>
          <w:szCs w:val="24"/>
        </w:rPr>
        <w:t>E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 – 1969c-18</w:t>
      </w:r>
      <w:r w:rsidR="006436C3">
        <w:rPr>
          <w:rFonts w:ascii="Times New Roman" w:hAnsi="Times New Roman" w:cs="Times New Roman"/>
          <w:sz w:val="24"/>
          <w:szCs w:val="24"/>
        </w:rPr>
        <w:t xml:space="preserve"> 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in relation to conserved </w:t>
      </w:r>
      <w:proofErr w:type="spellStart"/>
      <w:r w:rsidR="006436C3" w:rsidRPr="003A2015">
        <w:rPr>
          <w:rFonts w:ascii="Times New Roman" w:hAnsi="Times New Roman" w:cs="Times New Roman"/>
          <w:sz w:val="24"/>
          <w:szCs w:val="24"/>
        </w:rPr>
        <w:t>syntenic</w:t>
      </w:r>
      <w:proofErr w:type="spellEnd"/>
      <w:r w:rsidR="006436C3" w:rsidRPr="003A2015">
        <w:rPr>
          <w:rFonts w:ascii="Times New Roman" w:hAnsi="Times New Roman" w:cs="Times New Roman"/>
          <w:sz w:val="24"/>
          <w:szCs w:val="24"/>
        </w:rPr>
        <w:t xml:space="preserve"> regions in the </w:t>
      </w:r>
      <w:r w:rsidR="006436C3" w:rsidRPr="003A2015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6436C3" w:rsidRPr="003A2015">
        <w:rPr>
          <w:rFonts w:ascii="Times New Roman" w:hAnsi="Times New Roman" w:cs="Times New Roman"/>
          <w:i/>
          <w:sz w:val="24"/>
          <w:szCs w:val="24"/>
        </w:rPr>
        <w:t>distachyon</w:t>
      </w:r>
      <w:proofErr w:type="spellEnd"/>
      <w:r w:rsidR="006436C3" w:rsidRPr="003A20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genome. Horizontal bars at the top of each figure represent the genomic region containing the </w:t>
      </w:r>
      <w:r w:rsidR="006436C3" w:rsidRPr="003A2015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6436C3" w:rsidRPr="003A2015">
        <w:rPr>
          <w:rFonts w:ascii="Times New Roman" w:hAnsi="Times New Roman" w:cs="Times New Roman"/>
          <w:i/>
          <w:sz w:val="24"/>
          <w:szCs w:val="24"/>
        </w:rPr>
        <w:t>distachyon</w:t>
      </w:r>
      <w:proofErr w:type="spellEnd"/>
      <w:r w:rsidR="006436C3" w:rsidRPr="003A2015">
        <w:rPr>
          <w:rFonts w:ascii="Times New Roman" w:hAnsi="Times New Roman" w:cs="Times New Roman"/>
          <w:sz w:val="24"/>
          <w:szCs w:val="24"/>
        </w:rPr>
        <w:t xml:space="preserve"> gene models described. Yellow rectangles on the blue background illustrate the positions of the </w:t>
      </w:r>
      <w:r w:rsidR="006436C3" w:rsidRPr="003A2015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6436C3" w:rsidRPr="003A2015">
        <w:rPr>
          <w:rFonts w:ascii="Times New Roman" w:hAnsi="Times New Roman" w:cs="Times New Roman"/>
          <w:i/>
          <w:sz w:val="24"/>
          <w:szCs w:val="24"/>
        </w:rPr>
        <w:t>distachyon</w:t>
      </w:r>
      <w:proofErr w:type="spellEnd"/>
      <w:r w:rsidR="006436C3" w:rsidRPr="003A2015">
        <w:rPr>
          <w:rFonts w:ascii="Times New Roman" w:hAnsi="Times New Roman" w:cs="Times New Roman"/>
          <w:sz w:val="24"/>
          <w:szCs w:val="24"/>
        </w:rPr>
        <w:t xml:space="preserve"> gene models within the defined region (the prefix ‘</w:t>
      </w:r>
      <w:proofErr w:type="spellStart"/>
      <w:r w:rsidR="006436C3" w:rsidRPr="003A2015">
        <w:rPr>
          <w:rFonts w:ascii="Times New Roman" w:hAnsi="Times New Roman" w:cs="Times New Roman"/>
          <w:sz w:val="24"/>
          <w:szCs w:val="24"/>
        </w:rPr>
        <w:t>Bradi</w:t>
      </w:r>
      <w:proofErr w:type="spellEnd"/>
      <w:r w:rsidR="006436C3" w:rsidRPr="003A2015">
        <w:rPr>
          <w:rFonts w:ascii="Times New Roman" w:hAnsi="Times New Roman" w:cs="Times New Roman"/>
          <w:sz w:val="24"/>
          <w:szCs w:val="24"/>
        </w:rPr>
        <w:t xml:space="preserve">’ is omitted from all gene model identifiers for clarity). Dark grey rectangles on the light grey background illustrate the positions of </w:t>
      </w:r>
      <w:r w:rsidR="006436C3" w:rsidRPr="003A2015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6436C3" w:rsidRPr="003A2015">
        <w:rPr>
          <w:rFonts w:ascii="Times New Roman" w:hAnsi="Times New Roman" w:cs="Times New Roman"/>
          <w:i/>
          <w:sz w:val="24"/>
          <w:szCs w:val="24"/>
        </w:rPr>
        <w:t>distachyon</w:t>
      </w:r>
      <w:proofErr w:type="spellEnd"/>
      <w:r w:rsidR="006436C3" w:rsidRPr="003A2015">
        <w:rPr>
          <w:rFonts w:ascii="Times New Roman" w:hAnsi="Times New Roman" w:cs="Times New Roman"/>
          <w:sz w:val="24"/>
          <w:szCs w:val="24"/>
        </w:rPr>
        <w:t xml:space="preserve"> gene models just outside of the defined region. Wide horizontal red bars illustrate the </w:t>
      </w:r>
      <w:r w:rsidR="006436C3" w:rsidRPr="003A2015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6436C3" w:rsidRPr="003A2015">
        <w:rPr>
          <w:rFonts w:ascii="Times New Roman" w:hAnsi="Times New Roman" w:cs="Times New Roman"/>
          <w:i/>
          <w:sz w:val="24"/>
          <w:szCs w:val="24"/>
        </w:rPr>
        <w:t>distachyon</w:t>
      </w:r>
      <w:proofErr w:type="spellEnd"/>
      <w:r w:rsidR="006436C3" w:rsidRPr="003A20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gene models tagged within LpBAC5000 or within the </w:t>
      </w:r>
      <w:r w:rsidR="006436C3" w:rsidRPr="003A2015">
        <w:rPr>
          <w:rFonts w:ascii="Times New Roman" w:hAnsi="Times New Roman" w:cs="Times New Roman"/>
          <w:i/>
          <w:sz w:val="24"/>
          <w:szCs w:val="24"/>
        </w:rPr>
        <w:t>L. perenne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 genomic scaffolds from Byrne et al. (2015)</w:t>
      </w:r>
      <w:r w:rsidR="006436C3">
        <w:rPr>
          <w:rFonts w:ascii="Times New Roman" w:hAnsi="Times New Roman" w:cs="Times New Roman"/>
          <w:sz w:val="24"/>
          <w:szCs w:val="24"/>
        </w:rPr>
        <w:t>,</w:t>
      </w:r>
      <w:r w:rsidR="006436C3" w:rsidRPr="001D70C4">
        <w:rPr>
          <w:rFonts w:ascii="Times New Roman" w:hAnsi="Times New Roman" w:cs="Times New Roman"/>
          <w:sz w:val="24"/>
          <w:szCs w:val="24"/>
        </w:rPr>
        <w:t xml:space="preserve"> </w:t>
      </w:r>
      <w:r w:rsidR="006436C3" w:rsidRPr="004443D3">
        <w:rPr>
          <w:rFonts w:ascii="Times New Roman" w:hAnsi="Times New Roman" w:cs="Times New Roman"/>
          <w:sz w:val="24"/>
          <w:szCs w:val="24"/>
        </w:rPr>
        <w:t xml:space="preserve">above and below the </w:t>
      </w:r>
      <w:proofErr w:type="spellStart"/>
      <w:r w:rsidR="006436C3" w:rsidRPr="004443D3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6436C3" w:rsidRPr="004443D3">
        <w:rPr>
          <w:rFonts w:ascii="Times New Roman" w:hAnsi="Times New Roman" w:cs="Times New Roman"/>
          <w:sz w:val="24"/>
          <w:szCs w:val="24"/>
        </w:rPr>
        <w:t xml:space="preserve"> illustration, respectively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. Narrow horizontal red bars indicate where gene space sequences are contiguous. Orange filled boxes indicated the aligned position of the marker sequence. </w:t>
      </w:r>
      <w:r w:rsidR="006436C3" w:rsidRPr="004443D3">
        <w:rPr>
          <w:rFonts w:ascii="Times New Roman" w:hAnsi="Times New Roman" w:cs="Times New Roman"/>
          <w:sz w:val="24"/>
          <w:szCs w:val="24"/>
        </w:rPr>
        <w:t xml:space="preserve">Red BACs within the </w:t>
      </w:r>
      <w:proofErr w:type="spellStart"/>
      <w:r w:rsidR="006436C3" w:rsidRPr="004443D3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6436C3" w:rsidRPr="004443D3">
        <w:rPr>
          <w:rFonts w:ascii="Times New Roman" w:hAnsi="Times New Roman" w:cs="Times New Roman"/>
          <w:sz w:val="24"/>
          <w:szCs w:val="24"/>
        </w:rPr>
        <w:t xml:space="preserve"> illustrations indicate BACs for which sequence information is available</w:t>
      </w:r>
      <w:r w:rsidR="006436C3">
        <w:rPr>
          <w:rFonts w:ascii="Times New Roman" w:hAnsi="Times New Roman" w:cs="Times New Roman"/>
          <w:sz w:val="24"/>
          <w:szCs w:val="24"/>
        </w:rPr>
        <w:t>.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 The BACs from which the aligned LpBAC5000 </w:t>
      </w:r>
      <w:proofErr w:type="spellStart"/>
      <w:r w:rsidR="006436C3" w:rsidRPr="003A2015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="006436C3" w:rsidRPr="003A2015">
        <w:rPr>
          <w:rFonts w:ascii="Times New Roman" w:hAnsi="Times New Roman" w:cs="Times New Roman"/>
          <w:sz w:val="24"/>
          <w:szCs w:val="24"/>
        </w:rPr>
        <w:t xml:space="preserve"> were derived are given by the side of the aligned sequences. For </w:t>
      </w:r>
      <w:r w:rsidR="006436C3" w:rsidRPr="003A2015">
        <w:rPr>
          <w:rFonts w:ascii="Times New Roman" w:hAnsi="Times New Roman" w:cs="Times New Roman"/>
          <w:b/>
          <w:sz w:val="24"/>
          <w:szCs w:val="24"/>
        </w:rPr>
        <w:t>B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, green filled boxes indicate a region aligned through a BAC-end sequence. For </w:t>
      </w:r>
      <w:r w:rsidR="006436C3" w:rsidRPr="003A2015">
        <w:rPr>
          <w:rFonts w:ascii="Times New Roman" w:hAnsi="Times New Roman" w:cs="Times New Roman"/>
          <w:b/>
          <w:sz w:val="24"/>
          <w:szCs w:val="24"/>
        </w:rPr>
        <w:t>C</w:t>
      </w:r>
      <w:r w:rsidR="006436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and </w:t>
      </w:r>
      <w:r w:rsidR="006436C3">
        <w:rPr>
          <w:rFonts w:ascii="Times New Roman" w:hAnsi="Times New Roman" w:cs="Times New Roman"/>
          <w:b/>
          <w:sz w:val="24"/>
          <w:szCs w:val="24"/>
        </w:rPr>
        <w:t>D</w:t>
      </w:r>
      <w:r w:rsidR="006436C3" w:rsidRPr="003A201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6436C3" w:rsidRPr="003A2015">
        <w:rPr>
          <w:rFonts w:ascii="Times New Roman" w:hAnsi="Times New Roman" w:cs="Times New Roman"/>
          <w:sz w:val="24"/>
          <w:szCs w:val="24"/>
        </w:rPr>
        <w:t>the purple filled box</w:t>
      </w:r>
      <w:r w:rsidR="006436C3">
        <w:rPr>
          <w:rFonts w:ascii="Times New Roman" w:hAnsi="Times New Roman" w:cs="Times New Roman"/>
          <w:sz w:val="24"/>
          <w:szCs w:val="24"/>
        </w:rPr>
        <w:t>es relating to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 </w:t>
      </w:r>
      <w:r w:rsidR="006436C3" w:rsidRPr="003A2015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6436C3" w:rsidRPr="003A2015">
        <w:rPr>
          <w:rFonts w:ascii="Times New Roman" w:hAnsi="Times New Roman" w:cs="Times New Roman"/>
          <w:i/>
          <w:sz w:val="24"/>
          <w:szCs w:val="24"/>
        </w:rPr>
        <w:t>distachyon</w:t>
      </w:r>
      <w:proofErr w:type="spellEnd"/>
      <w:r w:rsidR="006436C3" w:rsidRPr="003A2015">
        <w:rPr>
          <w:rFonts w:ascii="Times New Roman" w:hAnsi="Times New Roman" w:cs="Times New Roman"/>
          <w:sz w:val="24"/>
          <w:szCs w:val="24"/>
        </w:rPr>
        <w:t xml:space="preserve"> gene model</w:t>
      </w:r>
      <w:r w:rsidR="006436C3">
        <w:rPr>
          <w:rFonts w:ascii="Times New Roman" w:hAnsi="Times New Roman" w:cs="Times New Roman"/>
          <w:sz w:val="24"/>
          <w:szCs w:val="24"/>
        </w:rPr>
        <w:t>s</w:t>
      </w:r>
      <w:r w:rsidR="006436C3" w:rsidRPr="003A2015">
        <w:rPr>
          <w:rFonts w:ascii="Times New Roman" w:hAnsi="Times New Roman" w:cs="Times New Roman"/>
          <w:sz w:val="24"/>
          <w:szCs w:val="24"/>
        </w:rPr>
        <w:t xml:space="preserve"> indicate a break in the co-linearity.</w:t>
      </w:r>
      <w:bookmarkStart w:id="0" w:name="_GoBack"/>
      <w:bookmarkEnd w:id="0"/>
    </w:p>
    <w:sectPr w:rsidR="009565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5E6"/>
    <w:rsid w:val="002D3267"/>
    <w:rsid w:val="002E7440"/>
    <w:rsid w:val="00300F4A"/>
    <w:rsid w:val="00313A07"/>
    <w:rsid w:val="00443EB6"/>
    <w:rsid w:val="004625D0"/>
    <w:rsid w:val="005A4D22"/>
    <w:rsid w:val="00631F44"/>
    <w:rsid w:val="006436C3"/>
    <w:rsid w:val="0077627F"/>
    <w:rsid w:val="00810D63"/>
    <w:rsid w:val="008F14ED"/>
    <w:rsid w:val="009565E6"/>
    <w:rsid w:val="009B74F9"/>
    <w:rsid w:val="00AE0F4E"/>
    <w:rsid w:val="00B10F06"/>
    <w:rsid w:val="00BF1066"/>
    <w:rsid w:val="00DE46E6"/>
    <w:rsid w:val="00EF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6FBEC"/>
  <w15:chartTrackingRefBased/>
  <w15:docId w15:val="{03EA6A00-6D6D-420A-94B4-A96A33533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1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Armstead [ipa]</dc:creator>
  <cp:keywords/>
  <dc:description/>
  <cp:lastModifiedBy>Ian Armstead [ipa]</cp:lastModifiedBy>
  <cp:revision>2</cp:revision>
  <dcterms:created xsi:type="dcterms:W3CDTF">2018-11-06T11:44:00Z</dcterms:created>
  <dcterms:modified xsi:type="dcterms:W3CDTF">2018-11-06T11:44:00Z</dcterms:modified>
</cp:coreProperties>
</file>